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Titre1"/>
        <w:rPr>
          <w:rFonts w:ascii="Lucida Sans" w:hAnsi="Lucida Sans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lev"/>
          <w:rFonts w:ascii="Lucida Sans" w:hAnsi="Lucida Sans"/>
          <w:i/>
          <w:sz w:val="22"/>
          <w:szCs w:val="22"/>
        </w:rPr>
        <w:t>Systematic Review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lev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lev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42914">
        <w:trPr>
          <w:trHeight w:val="701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42914" w:rsidRDefault="0068643A" w:rsidP="00F42914">
            <w:pPr>
              <w:spacing w:before="240" w:after="240"/>
              <w:jc w:val="center"/>
              <w:rPr>
                <w:b/>
                <w:sz w:val="28"/>
                <w:szCs w:val="28"/>
                <w:shd w:val="clear" w:color="auto" w:fill="FFFFFF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42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F42914" w:rsidRPr="00F42914">
              <w:rPr>
                <w:b/>
                <w:sz w:val="24"/>
                <w:szCs w:val="24"/>
                <w:shd w:val="clear" w:color="auto" w:fill="FFFFFF"/>
              </w:rPr>
              <w:t>HIV-1 Gag gene mutations, treatment response and drug resistance to Protease inhibitors: A systematic review and meta-analysis protocol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29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29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4F00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0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</w:t>
            </w:r>
            <w:r w:rsidR="00F42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:rsidR="00F42914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53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F42914" w:rsidRPr="00F429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2680" w:rsidRPr="00A9268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3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A92680" w:rsidRPr="00A9268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0F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 See Additional file 1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7507B8" w:rsidRPr="007507B8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44547" w:rsidRPr="005445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F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3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ee additional file 3)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530" w:rsidRDefault="00B31530" w:rsidP="00FD6E06">
      <w:pPr>
        <w:spacing w:after="0" w:line="240" w:lineRule="auto"/>
      </w:pPr>
      <w:r>
        <w:separator/>
      </w:r>
    </w:p>
  </w:endnote>
  <w:endnote w:type="continuationSeparator" w:id="0">
    <w:p w:rsidR="00B31530" w:rsidRDefault="00B3153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530" w:rsidRDefault="00B31530" w:rsidP="00FD6E06">
      <w:pPr>
        <w:spacing w:after="0" w:line="240" w:lineRule="auto"/>
      </w:pPr>
      <w:r>
        <w:separator/>
      </w:r>
    </w:p>
  </w:footnote>
  <w:footnote w:type="continuationSeparator" w:id="0">
    <w:p w:rsidR="00B31530" w:rsidRDefault="00B3153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4B2F69">
        <w:pPr>
          <w:pStyle w:val="En-tte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21427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D6E06"/>
    <w:rsid w:val="00110F81"/>
    <w:rsid w:val="00126172"/>
    <w:rsid w:val="001E4CA1"/>
    <w:rsid w:val="0021427E"/>
    <w:rsid w:val="002253F7"/>
    <w:rsid w:val="004B2F69"/>
    <w:rsid w:val="004F0065"/>
    <w:rsid w:val="00544547"/>
    <w:rsid w:val="00664936"/>
    <w:rsid w:val="0068643A"/>
    <w:rsid w:val="007507B8"/>
    <w:rsid w:val="00750A0E"/>
    <w:rsid w:val="007837E3"/>
    <w:rsid w:val="007924AC"/>
    <w:rsid w:val="009B20D2"/>
    <w:rsid w:val="00A0782F"/>
    <w:rsid w:val="00A92680"/>
    <w:rsid w:val="00B31530"/>
    <w:rsid w:val="00B567D4"/>
    <w:rsid w:val="00BB4AE3"/>
    <w:rsid w:val="00CA6DD4"/>
    <w:rsid w:val="00EE17D5"/>
    <w:rsid w:val="00F4291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72"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Header Ch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Footer Char"/>
    <w:basedOn w:val="Policepardfaut"/>
    <w:link w:val="Pieddepage"/>
    <w:uiPriority w:val="99"/>
    <w:rsid w:val="00FD6E06"/>
  </w:style>
  <w:style w:type="character" w:customStyle="1" w:styleId="Titre1Car">
    <w:name w:val="Heading 1 Ch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Balloon Text Ch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855</Words>
  <Characters>4706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</cp:lastModifiedBy>
  <cp:revision>7</cp:revision>
  <dcterms:created xsi:type="dcterms:W3CDTF">2016-01-13T16:30:00Z</dcterms:created>
  <dcterms:modified xsi:type="dcterms:W3CDTF">2020-09-09T17:46:00Z</dcterms:modified>
</cp:coreProperties>
</file>